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rFonts w:cs="Times" w:ascii="Times" w:hAnsi="Times"/>
          <w:b/>
          <w:lang w:val="en-GB"/>
        </w:rPr>
        <w:t>Table</w:t>
      </w:r>
      <w:r>
        <w:rPr>
          <w:b/>
          <w:lang w:val="en-GB"/>
        </w:rPr>
        <w:t xml:space="preserve"> S1. </w:t>
      </w:r>
      <w:r>
        <w:rPr>
          <w:lang w:val="en-GB"/>
        </w:rPr>
        <w:t>Clinical and immunological features of the HIV-1-infected patients in relation to treatment regime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2520"/>
        <w:gridCol w:w="1620"/>
        <w:gridCol w:w="2160"/>
        <w:gridCol w:w="1260"/>
        <w:gridCol w:w="1620"/>
        <w:gridCol w:w="1227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atients, sex, age (yrs.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nti-HIV regimen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nd dur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urrent infec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urrent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ntibioti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ther serious diseas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Blood CD4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b/>
                <w:sz w:val="18"/>
                <w:szCs w:val="18"/>
                <w:lang w:val="en-GB"/>
              </w:rPr>
              <w:t xml:space="preserve"> T cells (10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9</w:t>
            </w:r>
            <w:r>
              <w:rPr>
                <w:b/>
                <w:sz w:val="18"/>
                <w:szCs w:val="18"/>
                <w:lang w:val="en-GB"/>
              </w:rPr>
              <w:t>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lasma HIV-RNA (copies/ml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γδ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 IELs: %/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nos. per uni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rFonts w:eastAsia="New York;Times New Roman"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1. M, 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rpes oesophagitis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al candidia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uconazo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-Hodgkin’s lymphoma la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*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4/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rFonts w:eastAsia="New York;Times New Roman"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2. M, 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ryptosporidio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2/3.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rFonts w:eastAsia="New York;Times New Roman"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3. M, 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ndida oesophagitis, cryptosporidio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Fluconazo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/3.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rFonts w:eastAsia="New York;Times New Roman"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4. M, 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ndida oesophag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uconazole, TMP/SM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thanol abus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9/5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rFonts w:eastAsia="New York;Times New Roman"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5. M, 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al candidiasis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oxoplasmo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uconazole, TMP/SM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patitis C, cerebral le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/1.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rFonts w:eastAsia="New York;Times New Roman"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6. M, 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ndida oesophagitis, pneumonia, genital herp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indamycin, Tobramyc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-Hodgkin’s lymph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/5.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rFonts w:eastAsia="New York;Times New Roman"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7. M, 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roin abuser, hep. 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0,0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4/1.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rFonts w:eastAsia="New York;Times New Roman"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8. M, 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al candidia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MP/SMX, Nystat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ast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,0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7/7.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rFonts w:eastAsia="New York;Times New Roman"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9. M, 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NA, 35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ystemic Candida infection, UTI, MAC and PCP infe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MP/SMX, Ethambutol, Clarithromycin, Ketokonazo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erebral haemat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.1/8.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 F, 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NA, 6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ndida oesophag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uconazole, TMP/SMX, Ethambutol, Azithromyc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roin abus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.7/1.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 M, 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NA, 10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roin abuser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patitis C, wast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8/2.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 F, 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NA, 8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ystatin, Acyclovi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etokonazo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2/25.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 M, 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NA, 5-7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ndida oesophagitis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MP/SMX, Fluconazole, Doxycycl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roin abus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,0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7/4.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 F, 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NA, 7 week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MP/SM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roin abuser, wasting, hepatitis B+C, AIDS dement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2/5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 M, 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NA, 8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leuritis, herpes oesophag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MP/SM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tenosis valvula aorta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,4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4/10.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. M, 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NA, 14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P infection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ral </w:t>
            </w:r>
            <w:r>
              <w:rPr>
                <w:sz w:val="20"/>
                <w:lang w:val="en-GB"/>
              </w:rPr>
              <w:t>candidia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MP/SMX, </w:t>
            </w:r>
            <w:r>
              <w:rPr>
                <w:sz w:val="20"/>
                <w:lang w:val="en-GB"/>
              </w:rPr>
              <w:t>Fluconazo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esophageal ulc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6/0.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 M, 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NA, 18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Oral </w:t>
            </w:r>
            <w:r>
              <w:rPr>
                <w:sz w:val="20"/>
                <w:lang w:val="en-GB"/>
              </w:rPr>
              <w:t>candidiasis, toxoplasmo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MP/SM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asting, cerebral le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5/1.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 M, 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NA, 3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Tuberculous lymphaden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MP/SMX, Fluconazole, Ethambut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6/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 M, 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NA, 42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stemic CMV infe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photericin B, Ketokonazo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stri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.7/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. M, 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NA, 8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Candida oesophag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TMP/SM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aposi sarc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3/4.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21. M, 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ART, 5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Pneumonia, Candida oesophag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MP/SMX, Fluconazo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roin abuser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patitis B+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,0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0/1.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22. M, 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ART, 13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arithromycin, Ethambutol, Ciprofloxac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ulmonary bacillar angioma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4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6/6.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23. F, 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ART, 15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C, sinusitis, pelvic absces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iprofloxacin, Ethambutol, Rifabut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0,0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7/28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24. M, 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ART, 14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stemic CMV infe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arithromycin, Ethambut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anulomatous hepatitis (side effect?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,0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9/4.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25. F, 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ART, 6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Oral </w:t>
            </w:r>
            <w:r>
              <w:rPr>
                <w:sz w:val="20"/>
                <w:lang w:val="en-GB"/>
              </w:rPr>
              <w:t>candidia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uconazo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roin abuser, wast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0,0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/0.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26. M, 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ART, 10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ndida oesophagitis, gastr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MP/SM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ast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750,0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3/4.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27. M, 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ART, 3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ndida oesophagitis, MAC, genital herp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thambutol, Rifampin, Clarithromycin, Ciprofloxacin, Acyclo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.3/28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28. M, 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ART, 2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ndida oesophag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MP/SMX, Fluconazo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ast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3/10.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29. M, 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ART, 3 mth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Oral candidiasis, Candida oesophagitis, M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MP/SMX, Fluconazo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4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6/3.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30. M, 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ART, 8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ndida oesophag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etokonazo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,0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1/1.6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*Abbreviations: ND = not determined; TMP = Trimethoprim; SMX = Sulphamethoxazole; NA = nucleoside analogue; HAART = highly active antiretroviral therapy;</w:t>
      </w:r>
    </w:p>
    <w:p>
      <w:pPr>
        <w:pStyle w:val="Normal"/>
        <w:rPr/>
      </w:pPr>
      <w:r>
        <w:rPr>
          <w:rFonts w:eastAsia="New York;Times New Roman"/>
          <w:sz w:val="20"/>
          <w:lang w:val="en-GB"/>
        </w:rPr>
        <w:t xml:space="preserve"> </w:t>
      </w:r>
      <w:r>
        <w:rPr>
          <w:sz w:val="20"/>
          <w:lang w:val="en-GB"/>
        </w:rPr>
        <w:t xml:space="preserve">MAC = </w:t>
      </w:r>
      <w:r>
        <w:rPr>
          <w:i/>
          <w:sz w:val="20"/>
          <w:lang w:val="en-GB"/>
        </w:rPr>
        <w:t>Mycobacterium avium intracellulare</w:t>
      </w:r>
      <w:r>
        <w:rPr>
          <w:sz w:val="20"/>
          <w:lang w:val="en-GB"/>
        </w:rPr>
        <w:t xml:space="preserve"> complex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134"/>
      <w:pgNumType w:start="27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New York;Times New Roman"/>
      <w:color w:val="auto"/>
      <w:sz w:val="24"/>
      <w:szCs w:val="20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New York;Times New Roman" w:hAnsi="New York;Times New Roman" w:eastAsia="Times New Roman" w:cs="New York;Times New Roman"/>
      <w:sz w:val="24"/>
    </w:rPr>
  </w:style>
  <w:style w:type="character" w:styleId="FooterChar">
    <w:name w:val="Footer Char"/>
    <w:basedOn w:val="DefaultParagraphFont"/>
    <w:qFormat/>
    <w:rPr>
      <w:rFonts w:ascii="New York;Times New Roman" w:hAnsi="New York;Times New Roman" w:eastAsia="Times New Roman" w:cs="New York;Times New Roman"/>
      <w:sz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2:21:00Z</dcterms:created>
  <dc:creator>pebrandt</dc:creator>
  <dc:description/>
  <cp:keywords/>
  <dc:language>en-US</dc:language>
  <cp:lastModifiedBy>pebrandt</cp:lastModifiedBy>
  <cp:lastPrinted>2011-11-03T11:37:00Z</cp:lastPrinted>
  <dcterms:modified xsi:type="dcterms:W3CDTF">2011-11-28T09:54:00Z</dcterms:modified>
  <cp:revision>3</cp:revision>
  <dc:subject/>
  <dc:title/>
</cp:coreProperties>
</file>